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023EE" w14:textId="4C0270FC" w:rsidR="00364EAA" w:rsidRDefault="00364EAA"/>
    <w:p w14:paraId="14B55867" w14:textId="0C0D2DA1" w:rsidR="00B02919" w:rsidRDefault="00B02919"/>
    <w:p w14:paraId="6DF9D086" w14:textId="77104945" w:rsidR="00120CC0" w:rsidRPr="00120CC0" w:rsidRDefault="00B02919" w:rsidP="00120CC0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2 Table.</w:t>
      </w:r>
      <w:r w:rsidRPr="009E0DB4">
        <w:rPr>
          <w:rFonts w:ascii="Arial" w:hAnsi="Arial" w:cs="Arial"/>
          <w:b/>
          <w:sz w:val="20"/>
          <w:szCs w:val="20"/>
        </w:rPr>
        <w:t xml:space="preserve"> </w:t>
      </w:r>
      <w:r w:rsidRPr="00EA1B48">
        <w:rPr>
          <w:rFonts w:ascii="Arial" w:hAnsi="Arial" w:cs="Arial"/>
          <w:b/>
          <w:bCs/>
          <w:sz w:val="20"/>
          <w:szCs w:val="20"/>
        </w:rPr>
        <w:t>The estimated type I error rates divided</w:t>
      </w:r>
      <w:r w:rsidRPr="00EA1B48">
        <w:rPr>
          <w:b/>
          <w:bCs/>
        </w:rPr>
        <w:t xml:space="preserve"> </w:t>
      </w:r>
      <w:r w:rsidRPr="00EA1B48">
        <w:rPr>
          <w:rFonts w:ascii="Arial" w:hAnsi="Arial" w:cs="Arial"/>
          <w:b/>
          <w:bCs/>
          <w:sz w:val="20"/>
          <w:szCs w:val="20"/>
        </w:rPr>
        <w:t xml:space="preserve">by nominal significance levels of the </w:t>
      </w:r>
      <w:r>
        <w:rPr>
          <w:rFonts w:ascii="Arial" w:hAnsi="Arial" w:cs="Arial"/>
          <w:b/>
          <w:bCs/>
          <w:sz w:val="20"/>
          <w:szCs w:val="20"/>
        </w:rPr>
        <w:t xml:space="preserve">other </w:t>
      </w:r>
      <w:r w:rsidR="00120CC0">
        <w:rPr>
          <w:rFonts w:ascii="Arial" w:hAnsi="Arial" w:cs="Arial"/>
          <w:b/>
          <w:bCs/>
          <w:sz w:val="20"/>
          <w:szCs w:val="20"/>
        </w:rPr>
        <w:t>eight</w:t>
      </w:r>
      <w:r w:rsidRPr="00EA1B48">
        <w:rPr>
          <w:rFonts w:ascii="Arial" w:hAnsi="Arial" w:cs="Arial"/>
          <w:b/>
          <w:bCs/>
          <w:sz w:val="20"/>
          <w:szCs w:val="20"/>
        </w:rPr>
        <w:t xml:space="preserve"> method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Pr="00EA1B48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 xml:space="preserve">(CLC, MANOVA, </w:t>
      </w:r>
      <w:proofErr w:type="spellStart"/>
      <w:r>
        <w:rPr>
          <w:rFonts w:ascii="Arial" w:hAnsi="Arial" w:cs="Arial"/>
          <w:b/>
          <w:sz w:val="20"/>
          <w:szCs w:val="20"/>
        </w:rPr>
        <w:t>MultiPhen</w:t>
      </w:r>
      <w:proofErr w:type="spellEnd"/>
      <w:r>
        <w:rPr>
          <w:rFonts w:ascii="Arial" w:hAnsi="Arial" w:cs="Arial"/>
          <w:b/>
          <w:sz w:val="20"/>
          <w:szCs w:val="20"/>
        </w:rPr>
        <w:t>, TATES, O’Brien, Omnibus</w:t>
      </w:r>
      <w:r w:rsidR="00120CC0">
        <w:rPr>
          <w:rFonts w:ascii="Arial" w:hAnsi="Arial" w:cs="Arial"/>
          <w:b/>
          <w:sz w:val="20"/>
          <w:szCs w:val="20"/>
        </w:rPr>
        <w:t xml:space="preserve">, Het, </w:t>
      </w:r>
      <w:proofErr w:type="spellStart"/>
      <w:r w:rsidR="00120CC0">
        <w:rPr>
          <w:rFonts w:ascii="Arial" w:hAnsi="Arial" w:cs="Arial"/>
          <w:b/>
          <w:sz w:val="20"/>
          <w:szCs w:val="20"/>
        </w:rPr>
        <w:t>Hom</w:t>
      </w:r>
      <w:proofErr w:type="spellEnd"/>
      <w:r>
        <w:rPr>
          <w:rFonts w:ascii="Arial" w:hAnsi="Arial" w:cs="Arial"/>
          <w:b/>
          <w:sz w:val="20"/>
          <w:szCs w:val="20"/>
        </w:rPr>
        <w:t xml:space="preserve">) </w:t>
      </w:r>
      <w:r w:rsidRPr="00EA1B48">
        <w:rPr>
          <w:rFonts w:ascii="Arial" w:hAnsi="Arial" w:cs="Arial"/>
          <w:b/>
          <w:bCs/>
          <w:sz w:val="20"/>
          <w:szCs w:val="20"/>
        </w:rPr>
        <w:t>for 10 quantitative and 10 qualitative phenotypes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Style w:val="TableGrid"/>
        <w:tblW w:w="10255" w:type="dxa"/>
        <w:jc w:val="center"/>
        <w:tblLayout w:type="fixed"/>
        <w:tblLook w:val="04A0" w:firstRow="1" w:lastRow="0" w:firstColumn="1" w:lastColumn="0" w:noHBand="0" w:noVBand="1"/>
      </w:tblPr>
      <w:tblGrid>
        <w:gridCol w:w="805"/>
        <w:gridCol w:w="900"/>
        <w:gridCol w:w="810"/>
        <w:gridCol w:w="810"/>
        <w:gridCol w:w="1170"/>
        <w:gridCol w:w="1170"/>
        <w:gridCol w:w="900"/>
        <w:gridCol w:w="990"/>
        <w:gridCol w:w="1080"/>
        <w:gridCol w:w="810"/>
        <w:gridCol w:w="810"/>
      </w:tblGrid>
      <w:tr w:rsidR="00120CC0" w:rsidRPr="00B903DA" w14:paraId="61DD91F7" w14:textId="77777777" w:rsidTr="0014695B">
        <w:trPr>
          <w:trHeight w:val="216"/>
          <w:jc w:val="center"/>
        </w:trPr>
        <w:tc>
          <w:tcPr>
            <w:tcW w:w="805" w:type="dxa"/>
            <w:tcBorders>
              <w:bottom w:val="single" w:sz="4" w:space="0" w:color="auto"/>
            </w:tcBorders>
          </w:tcPr>
          <w:p w14:paraId="472B17B6" w14:textId="77777777" w:rsidR="00120CC0" w:rsidRPr="00B903DA" w:rsidRDefault="00120CC0" w:rsidP="00146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B39842C" w14:textId="77777777" w:rsidR="00120CC0" w:rsidRPr="00B903DA" w:rsidRDefault="00120CC0" w:rsidP="00146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8906AC5" w14:textId="77777777" w:rsidR="00120CC0" w:rsidRPr="00B903DA" w:rsidRDefault="00120CC0" w:rsidP="00146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α</m:t>
                </m:r>
              </m:oMath>
            </m:oMathPara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75CD8C9" w14:textId="77777777" w:rsidR="00120CC0" w:rsidRPr="00B903DA" w:rsidRDefault="00120CC0" w:rsidP="00146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LC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FF59353" w14:textId="77777777" w:rsidR="00120CC0" w:rsidRPr="00B903DA" w:rsidRDefault="00120CC0" w:rsidP="00146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OVA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B21BE1B" w14:textId="77777777" w:rsidR="00120CC0" w:rsidRPr="00B903DA" w:rsidRDefault="00120CC0" w:rsidP="00146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hen</w:t>
            </w:r>
            <w:proofErr w:type="spellEnd"/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886DB77" w14:textId="77777777" w:rsidR="00120CC0" w:rsidRPr="00B903DA" w:rsidRDefault="00120CC0" w:rsidP="00146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T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89E2CEA" w14:textId="77777777" w:rsidR="00120CC0" w:rsidRPr="00B903DA" w:rsidRDefault="00120CC0" w:rsidP="00146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’Brie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72DC7D4" w14:textId="77777777" w:rsidR="00120CC0" w:rsidRPr="00B903DA" w:rsidRDefault="00120CC0" w:rsidP="00146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nibu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257DA0B" w14:textId="77777777" w:rsidR="00120CC0" w:rsidRPr="00B903DA" w:rsidRDefault="00120CC0" w:rsidP="00146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F54C385" w14:textId="77777777" w:rsidR="00120CC0" w:rsidRPr="00B903DA" w:rsidRDefault="00120CC0" w:rsidP="001469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</w:t>
            </w:r>
            <w:proofErr w:type="spellEnd"/>
          </w:p>
        </w:tc>
      </w:tr>
      <w:tr w:rsidR="00A82810" w:rsidRPr="00A82810" w14:paraId="6BCCC7C7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single" w:sz="4" w:space="0" w:color="auto"/>
              <w:bottom w:val="nil"/>
            </w:tcBorders>
          </w:tcPr>
          <w:p w14:paraId="0C35A9F8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1C63E87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10" w:type="dxa"/>
            <w:tcBorders>
              <w:bottom w:val="nil"/>
            </w:tcBorders>
          </w:tcPr>
          <w:p w14:paraId="2D5973B2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5BB84569" w14:textId="48B3C496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bottom w:val="nil"/>
            </w:tcBorders>
          </w:tcPr>
          <w:p w14:paraId="474BC481" w14:textId="13164C41" w:rsidR="00120CC0" w:rsidRPr="003F6EC2" w:rsidRDefault="00F72AB6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bottom w:val="nil"/>
            </w:tcBorders>
          </w:tcPr>
          <w:p w14:paraId="40BE7044" w14:textId="4B48F4AA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06085" w:rsidRPr="003F6E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bottom w:val="nil"/>
            </w:tcBorders>
          </w:tcPr>
          <w:p w14:paraId="64E5ADA7" w14:textId="24BD9BFC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72AB6" w:rsidRPr="003F6EC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990" w:type="dxa"/>
            <w:tcBorders>
              <w:bottom w:val="nil"/>
            </w:tcBorders>
          </w:tcPr>
          <w:p w14:paraId="5A43CE69" w14:textId="1C5D04D7" w:rsidR="00120CC0" w:rsidRPr="003F6EC2" w:rsidRDefault="00F72AB6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80" w:type="dxa"/>
            <w:tcBorders>
              <w:bottom w:val="nil"/>
            </w:tcBorders>
          </w:tcPr>
          <w:p w14:paraId="76527DD0" w14:textId="6DE185B3" w:rsidR="00120CC0" w:rsidRPr="003F6EC2" w:rsidRDefault="00F72AB6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10" w:type="dxa"/>
            <w:tcBorders>
              <w:bottom w:val="nil"/>
            </w:tcBorders>
          </w:tcPr>
          <w:p w14:paraId="55B19570" w14:textId="17759164" w:rsidR="00120CC0" w:rsidRPr="003F6EC2" w:rsidRDefault="00D24813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10" w:type="dxa"/>
            <w:tcBorders>
              <w:bottom w:val="nil"/>
            </w:tcBorders>
          </w:tcPr>
          <w:p w14:paraId="18BED3B7" w14:textId="6B3C0218" w:rsidR="00120CC0" w:rsidRPr="003F6EC2" w:rsidRDefault="008975E4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0267A" w:rsidRPr="003F6E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82810" w:rsidRPr="00A82810" w14:paraId="3CC17BD1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2A191541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nil"/>
            </w:tcBorders>
          </w:tcPr>
          <w:p w14:paraId="1F51311D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8D5D87D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EDEFAAC" w14:textId="637EACAC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B4341FF" w14:textId="23124F9C" w:rsidR="00120CC0" w:rsidRPr="003F6EC2" w:rsidRDefault="00F72AB6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7E479F3C" w14:textId="1B30F79A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6085" w:rsidRPr="003F6EC2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1CB4CB91" w14:textId="07B8F2E7" w:rsidR="00120CC0" w:rsidRPr="003F6EC2" w:rsidRDefault="00F72AB6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EF23C6F" w14:textId="723591F2" w:rsidR="00120CC0" w:rsidRPr="003F6EC2" w:rsidRDefault="00F72AB6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E056876" w14:textId="3C6C0BD0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2AB6" w:rsidRPr="003F6EC2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0852D32" w14:textId="4205B1C9" w:rsidR="00120CC0" w:rsidRPr="003F6EC2" w:rsidRDefault="00D24813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0237EBB" w14:textId="4E9FB3CF" w:rsidR="00120CC0" w:rsidRPr="003F6EC2" w:rsidRDefault="008975E4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33152"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A82810" w:rsidRPr="00A82810" w14:paraId="55D31D4A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65B7C286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vAlign w:val="center"/>
          </w:tcPr>
          <w:p w14:paraId="55AE7CAC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810" w:type="dxa"/>
            <w:tcBorders>
              <w:bottom w:val="nil"/>
            </w:tcBorders>
          </w:tcPr>
          <w:p w14:paraId="21F1C534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532712E3" w14:textId="64CA523C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bottom w:val="nil"/>
            </w:tcBorders>
          </w:tcPr>
          <w:p w14:paraId="1D0C74BF" w14:textId="7A8BC86C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bottom w:val="nil"/>
            </w:tcBorders>
          </w:tcPr>
          <w:p w14:paraId="01E7748B" w14:textId="0FB837CE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06085"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nil"/>
            </w:tcBorders>
          </w:tcPr>
          <w:p w14:paraId="276EB1F8" w14:textId="3E02202F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bottom w:val="nil"/>
            </w:tcBorders>
          </w:tcPr>
          <w:p w14:paraId="5CAE36C9" w14:textId="6FB8141F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50FE0"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nil"/>
            </w:tcBorders>
          </w:tcPr>
          <w:p w14:paraId="227896A3" w14:textId="4BE9711E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10" w:type="dxa"/>
            <w:tcBorders>
              <w:bottom w:val="nil"/>
            </w:tcBorders>
          </w:tcPr>
          <w:p w14:paraId="0737A7FC" w14:textId="4F9F7C50" w:rsidR="00120CC0" w:rsidRPr="003F6EC2" w:rsidRDefault="00CE777F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10" w:type="dxa"/>
            <w:tcBorders>
              <w:bottom w:val="nil"/>
            </w:tcBorders>
          </w:tcPr>
          <w:p w14:paraId="7D342DEF" w14:textId="6BF68F36" w:rsidR="00120CC0" w:rsidRPr="003F6EC2" w:rsidRDefault="00F0267A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A82810" w:rsidRPr="00A82810" w14:paraId="6D1E797E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1F177647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nil"/>
            </w:tcBorders>
          </w:tcPr>
          <w:p w14:paraId="622145D3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180AD29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07FBAE3" w14:textId="46DDA294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F316AC3" w14:textId="6939D68A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5D97B95" w14:textId="01C84EE6" w:rsidR="00120CC0" w:rsidRPr="003F6EC2" w:rsidRDefault="00306085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366B435" w14:textId="3F6BF9BB" w:rsidR="00120CC0" w:rsidRPr="003F6EC2" w:rsidRDefault="00780F72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61C2E1F" w14:textId="154F1A39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650FE0" w:rsidRPr="003F6E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2221F13" w14:textId="58A056F5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0E3F" w:rsidRPr="003F6EC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20EDE24" w14:textId="6C911337" w:rsidR="00120CC0" w:rsidRPr="003F6EC2" w:rsidRDefault="005E2FFC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F6CD46E" w14:textId="132321FD" w:rsidR="00120CC0" w:rsidRPr="003F6EC2" w:rsidRDefault="00EE33EF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0267A" w:rsidRPr="003F6E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82810" w:rsidRPr="00A82810" w14:paraId="2F6DE0B9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4527C871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</w:tcPr>
          <w:p w14:paraId="22415FA9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810" w:type="dxa"/>
            <w:tcBorders>
              <w:bottom w:val="nil"/>
            </w:tcBorders>
          </w:tcPr>
          <w:p w14:paraId="40FF8A3F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2667610A" w14:textId="775F05B2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70" w:type="dxa"/>
            <w:tcBorders>
              <w:bottom w:val="nil"/>
            </w:tcBorders>
          </w:tcPr>
          <w:p w14:paraId="6702816A" w14:textId="6FAB26C4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bottom w:val="nil"/>
            </w:tcBorders>
          </w:tcPr>
          <w:p w14:paraId="662BB5F8" w14:textId="760BFA77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06085" w:rsidRPr="003F6E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bottom w:val="nil"/>
            </w:tcBorders>
          </w:tcPr>
          <w:p w14:paraId="35F0CB9A" w14:textId="5293CECB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bottom w:val="nil"/>
            </w:tcBorders>
          </w:tcPr>
          <w:p w14:paraId="71BFAAFC" w14:textId="03F7DD51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50FE0" w:rsidRPr="003F6EC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80" w:type="dxa"/>
            <w:tcBorders>
              <w:bottom w:val="nil"/>
            </w:tcBorders>
          </w:tcPr>
          <w:p w14:paraId="610F6FCB" w14:textId="76380E6A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0E3F" w:rsidRPr="003F6E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bottom w:val="nil"/>
            </w:tcBorders>
          </w:tcPr>
          <w:p w14:paraId="2840AE77" w14:textId="7F859FA8" w:rsidR="00120CC0" w:rsidRPr="003F6EC2" w:rsidRDefault="00835DCC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810" w:type="dxa"/>
            <w:tcBorders>
              <w:bottom w:val="nil"/>
            </w:tcBorders>
          </w:tcPr>
          <w:p w14:paraId="5471DE66" w14:textId="7CE015C9" w:rsidR="00120CC0" w:rsidRPr="003F6EC2" w:rsidRDefault="00F0267A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82810" w:rsidRPr="00A82810" w14:paraId="538A3021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</w:tcBorders>
          </w:tcPr>
          <w:p w14:paraId="2552E1BD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77AAE2E7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1CFB08D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7B4FC25" w14:textId="36BB8A38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539F914" w14:textId="249BF787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C151B61" w14:textId="55C34167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6085" w:rsidRPr="003F6EC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0C82B08" w14:textId="7019557D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A27C718" w14:textId="1FE467EE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650FE0" w:rsidRPr="003F6E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30DC0DA" w14:textId="63C1F8EA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DE0E3F" w:rsidRPr="003F6E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1AC62EE" w14:textId="5A2E4021" w:rsidR="00120CC0" w:rsidRPr="003F6EC2" w:rsidRDefault="0093514F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35DCC" w:rsidRPr="003F6EC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D5C287D" w14:textId="01B48965" w:rsidR="00120CC0" w:rsidRPr="003F6EC2" w:rsidRDefault="00F0267A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A82810" w:rsidRPr="00A82810" w14:paraId="43330951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77655167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2450131"/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4F0E072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10" w:type="dxa"/>
            <w:tcBorders>
              <w:bottom w:val="nil"/>
            </w:tcBorders>
          </w:tcPr>
          <w:p w14:paraId="27DF2AFD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378100E1" w14:textId="25963FA2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bottom w:val="nil"/>
            </w:tcBorders>
          </w:tcPr>
          <w:p w14:paraId="6B0B90D3" w14:textId="696B9FA7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bottom w:val="nil"/>
            </w:tcBorders>
          </w:tcPr>
          <w:p w14:paraId="35BFEDBB" w14:textId="755D945D" w:rsidR="00120CC0" w:rsidRPr="003F6EC2" w:rsidRDefault="00306085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900" w:type="dxa"/>
            <w:tcBorders>
              <w:bottom w:val="nil"/>
            </w:tcBorders>
          </w:tcPr>
          <w:p w14:paraId="1F0FFB2C" w14:textId="4D03D0F0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bottom w:val="nil"/>
            </w:tcBorders>
          </w:tcPr>
          <w:p w14:paraId="43239177" w14:textId="3109A1A8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650FE0"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nil"/>
            </w:tcBorders>
          </w:tcPr>
          <w:p w14:paraId="46904AD6" w14:textId="2BABC2DA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0E3F" w:rsidRPr="003F6E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bottom w:val="nil"/>
            </w:tcBorders>
          </w:tcPr>
          <w:p w14:paraId="2893CDF5" w14:textId="4905AA35" w:rsidR="00120CC0" w:rsidRPr="003F6EC2" w:rsidRDefault="005E784B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0431F"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10" w:type="dxa"/>
            <w:tcBorders>
              <w:bottom w:val="nil"/>
            </w:tcBorders>
          </w:tcPr>
          <w:p w14:paraId="4950FE27" w14:textId="01D3739E" w:rsidR="00120CC0" w:rsidRPr="003F6EC2" w:rsidRDefault="00F0267A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A82810" w:rsidRPr="00A82810" w14:paraId="399CBE37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17F93887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nil"/>
            </w:tcBorders>
          </w:tcPr>
          <w:p w14:paraId="4EFA4D30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370027A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B1BEC92" w14:textId="534C0584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94F6664" w14:textId="0A2ABB68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61803DD" w14:textId="3FD2A40C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06085" w:rsidRPr="003F6EC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306085" w:rsidRPr="003F6EC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02590098" w14:textId="34E7E980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B786963" w14:textId="450AA00B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50FE0" w:rsidRPr="003F6EC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56FCE36" w14:textId="2DFE2257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E0E3F" w:rsidRPr="003F6EC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D46D6E4" w14:textId="2BB7BE46" w:rsidR="00120CC0" w:rsidRPr="003F6EC2" w:rsidRDefault="005E784B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1AECA89" w14:textId="163728B3" w:rsidR="00120CC0" w:rsidRPr="003F6EC2" w:rsidRDefault="00F0267A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E33EF"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810" w:rsidRPr="00A82810" w14:paraId="0ED5D85D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4D3A12A8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vAlign w:val="center"/>
          </w:tcPr>
          <w:p w14:paraId="47EA863B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810" w:type="dxa"/>
            <w:tcBorders>
              <w:bottom w:val="nil"/>
            </w:tcBorders>
          </w:tcPr>
          <w:p w14:paraId="0B2C5F0D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4047327D" w14:textId="21C8F148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70" w:type="dxa"/>
            <w:tcBorders>
              <w:bottom w:val="nil"/>
            </w:tcBorders>
          </w:tcPr>
          <w:p w14:paraId="0668CB2B" w14:textId="55DFF5DD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bottom w:val="nil"/>
            </w:tcBorders>
          </w:tcPr>
          <w:p w14:paraId="7D46D75B" w14:textId="16313755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06085"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nil"/>
            </w:tcBorders>
          </w:tcPr>
          <w:p w14:paraId="21C0BABE" w14:textId="4AD78484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bottom w:val="nil"/>
            </w:tcBorders>
          </w:tcPr>
          <w:p w14:paraId="79C8C816" w14:textId="44A87B63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50FE0" w:rsidRPr="003F6EC2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>
              <w:bottom w:val="nil"/>
            </w:tcBorders>
          </w:tcPr>
          <w:p w14:paraId="26B0F59F" w14:textId="64C0313F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DE0E3F" w:rsidRPr="003F6E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bottom w:val="nil"/>
            </w:tcBorders>
          </w:tcPr>
          <w:p w14:paraId="6DCB9187" w14:textId="62165EFE" w:rsidR="00120CC0" w:rsidRPr="003F6EC2" w:rsidRDefault="00A01A51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90431F"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</w:tcPr>
          <w:p w14:paraId="359ACDCC" w14:textId="36770186" w:rsidR="00120CC0" w:rsidRPr="003F6EC2" w:rsidRDefault="00F0267A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A82810" w:rsidRPr="00A82810" w14:paraId="34A276C9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3CDA25AD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nil"/>
            </w:tcBorders>
          </w:tcPr>
          <w:p w14:paraId="17E4390A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96CEA48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264A818" w14:textId="7ECA0D61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7A9175AF" w14:textId="7413CD6B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95CBA07" w14:textId="27007758" w:rsidR="00120CC0" w:rsidRPr="003F6EC2" w:rsidRDefault="00306085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5597755" w14:textId="6A3BD671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443DB16" w14:textId="20715ABB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650FE0" w:rsidRPr="003F6E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7A38A159" w14:textId="0AFBD511" w:rsidR="00120CC0" w:rsidRPr="003F6EC2" w:rsidRDefault="00DE0E3F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992C2AC" w14:textId="151C85D4" w:rsidR="00120CC0" w:rsidRPr="003F6EC2" w:rsidRDefault="00A01A51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E433DB1" w14:textId="65230DC4" w:rsidR="00120CC0" w:rsidRPr="003F6EC2" w:rsidRDefault="00F0267A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A82810" w:rsidRPr="00A82810" w14:paraId="102FB308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57B3BB6F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</w:tcPr>
          <w:p w14:paraId="252A76EE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810" w:type="dxa"/>
            <w:tcBorders>
              <w:bottom w:val="nil"/>
            </w:tcBorders>
          </w:tcPr>
          <w:p w14:paraId="692147A0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3CC5A3AF" w14:textId="75CEF81B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bottom w:val="nil"/>
            </w:tcBorders>
          </w:tcPr>
          <w:p w14:paraId="05255342" w14:textId="5817E159" w:rsidR="00120CC0" w:rsidRPr="003F6EC2" w:rsidRDefault="00780F72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bottom w:val="nil"/>
            </w:tcBorders>
          </w:tcPr>
          <w:p w14:paraId="03F7C6EC" w14:textId="66665DD7" w:rsidR="00120CC0" w:rsidRPr="003F6EC2" w:rsidRDefault="00306085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bottom w:val="nil"/>
            </w:tcBorders>
          </w:tcPr>
          <w:p w14:paraId="53970B33" w14:textId="20211718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90" w:type="dxa"/>
            <w:tcBorders>
              <w:bottom w:val="nil"/>
            </w:tcBorders>
          </w:tcPr>
          <w:p w14:paraId="64957798" w14:textId="579DB577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650FE0" w:rsidRPr="003F6E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nil"/>
            </w:tcBorders>
          </w:tcPr>
          <w:p w14:paraId="5519FAC7" w14:textId="3AFCE340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E0E3F" w:rsidRPr="003F6EC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810" w:type="dxa"/>
            <w:tcBorders>
              <w:bottom w:val="nil"/>
            </w:tcBorders>
          </w:tcPr>
          <w:p w14:paraId="60B68819" w14:textId="719B4AE9" w:rsidR="00120CC0" w:rsidRPr="003F6EC2" w:rsidRDefault="00835DCC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24471" w:rsidRPr="003F6E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</w:tcPr>
          <w:p w14:paraId="558FFED2" w14:textId="7EFE2CC1" w:rsidR="00120CC0" w:rsidRPr="003F6EC2" w:rsidRDefault="00EE33EF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A82810" w:rsidRPr="00A82810" w14:paraId="40BFDC31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</w:tcBorders>
          </w:tcPr>
          <w:p w14:paraId="10F3ED3C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78E0DA87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52C7509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592CE2E" w14:textId="33B4E6C5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BFCBAD7" w14:textId="48812E12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99894F5" w14:textId="7C54659F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06085" w:rsidRPr="003F6EC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D976673" w14:textId="00AE2A97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44235C0" w14:textId="29C05D2C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50FE0" w:rsidRPr="003F6EC2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B14D6D9" w14:textId="431CF178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E0E3F" w:rsidRPr="003F6EC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9832358" w14:textId="25EC1DA6" w:rsidR="00120CC0" w:rsidRPr="003F6EC2" w:rsidRDefault="00835DCC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24471" w:rsidRPr="003F6E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6EF98A5" w14:textId="1347A1E2" w:rsidR="00120CC0" w:rsidRPr="003F6EC2" w:rsidRDefault="00EE33EF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bookmarkEnd w:id="0"/>
      <w:tr w:rsidR="00A82810" w:rsidRPr="00A82810" w14:paraId="2E2DD3B9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single" w:sz="4" w:space="0" w:color="auto"/>
              <w:bottom w:val="nil"/>
            </w:tcBorders>
          </w:tcPr>
          <w:p w14:paraId="1B6F0D02" w14:textId="77777777" w:rsidR="00120CC0" w:rsidRPr="00B903DA" w:rsidRDefault="00120CC0" w:rsidP="00120CC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E52CAF7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10" w:type="dxa"/>
            <w:tcBorders>
              <w:bottom w:val="nil"/>
            </w:tcBorders>
          </w:tcPr>
          <w:p w14:paraId="194112EA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707F62C9" w14:textId="437005CC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bottom w:val="nil"/>
            </w:tcBorders>
          </w:tcPr>
          <w:p w14:paraId="61FDB9AB" w14:textId="030B48AC" w:rsidR="00120CC0" w:rsidRPr="003F6EC2" w:rsidRDefault="00333037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bottom w:val="nil"/>
            </w:tcBorders>
          </w:tcPr>
          <w:p w14:paraId="5DC8D0AD" w14:textId="37978F7E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06085"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bottom w:val="nil"/>
            </w:tcBorders>
          </w:tcPr>
          <w:p w14:paraId="7BFA6AD7" w14:textId="71999D0E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3037" w:rsidRPr="003F6EC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90" w:type="dxa"/>
            <w:tcBorders>
              <w:bottom w:val="nil"/>
            </w:tcBorders>
          </w:tcPr>
          <w:p w14:paraId="50E1ACD2" w14:textId="678DA822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33037" w:rsidRPr="003F6E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bottom w:val="nil"/>
            </w:tcBorders>
          </w:tcPr>
          <w:p w14:paraId="7CAFD1B9" w14:textId="768E1803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3037" w:rsidRPr="003F6EC2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10" w:type="dxa"/>
            <w:tcBorders>
              <w:bottom w:val="nil"/>
            </w:tcBorders>
          </w:tcPr>
          <w:p w14:paraId="000D9375" w14:textId="363063F7" w:rsidR="00120CC0" w:rsidRPr="003F6EC2" w:rsidRDefault="00CE777F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0431F"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bottom w:val="nil"/>
            </w:tcBorders>
          </w:tcPr>
          <w:p w14:paraId="23DE9CB0" w14:textId="7D484501" w:rsidR="00120CC0" w:rsidRPr="003F6EC2" w:rsidRDefault="00F0267A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A82810" w:rsidRPr="00A82810" w14:paraId="715C04D3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2F2021C5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nil"/>
            </w:tcBorders>
            <w:vAlign w:val="center"/>
          </w:tcPr>
          <w:p w14:paraId="7EBC59EE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AD2F7B9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A763C37" w14:textId="653DA426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4F0D2D0" w14:textId="0FA138C9" w:rsidR="00120CC0" w:rsidRPr="003F6EC2" w:rsidRDefault="00333037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75D43E51" w14:textId="0F707C9B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06085" w:rsidRPr="003F6EC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6A679193" w14:textId="2534ABC0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33037" w:rsidRPr="003F6EC2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248A0D3" w14:textId="19AD79B7" w:rsidR="00120CC0" w:rsidRPr="003F6EC2" w:rsidRDefault="00333037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74E921F" w14:textId="7209F41A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333037" w:rsidRPr="003F6E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C48966F" w14:textId="0254170C" w:rsidR="00120CC0" w:rsidRPr="003F6EC2" w:rsidRDefault="0090431F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777F" w:rsidRPr="003F6EC2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7C0251A" w14:textId="47E89932" w:rsidR="00120CC0" w:rsidRPr="003F6EC2" w:rsidRDefault="00F0267A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33152"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82810" w:rsidRPr="00A82810" w14:paraId="1523EF32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7231FD33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vAlign w:val="center"/>
          </w:tcPr>
          <w:p w14:paraId="02CB72C2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810" w:type="dxa"/>
            <w:tcBorders>
              <w:bottom w:val="nil"/>
            </w:tcBorders>
          </w:tcPr>
          <w:p w14:paraId="51FE3F3D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21CCDAEF" w14:textId="2B626B04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bottom w:val="nil"/>
            </w:tcBorders>
          </w:tcPr>
          <w:p w14:paraId="4AF7D026" w14:textId="3A3AD223" w:rsidR="00120CC0" w:rsidRPr="003F6EC2" w:rsidRDefault="00626394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bottom w:val="nil"/>
            </w:tcBorders>
          </w:tcPr>
          <w:p w14:paraId="1FF92D08" w14:textId="2BA78CE6" w:rsidR="00120CC0" w:rsidRPr="003F6EC2" w:rsidRDefault="00306085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tcBorders>
              <w:bottom w:val="nil"/>
            </w:tcBorders>
          </w:tcPr>
          <w:p w14:paraId="35413C9C" w14:textId="30439F78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26394" w:rsidRPr="003F6E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bottom w:val="nil"/>
            </w:tcBorders>
          </w:tcPr>
          <w:p w14:paraId="22BF0910" w14:textId="32C0B680" w:rsidR="00120CC0" w:rsidRPr="003F6EC2" w:rsidRDefault="009E4F69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bottom w:val="nil"/>
            </w:tcBorders>
          </w:tcPr>
          <w:p w14:paraId="15CB5CDE" w14:textId="504C3577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E4F69" w:rsidRPr="003F6EC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10" w:type="dxa"/>
            <w:tcBorders>
              <w:bottom w:val="nil"/>
            </w:tcBorders>
          </w:tcPr>
          <w:p w14:paraId="35B67103" w14:textId="27661FC4" w:rsidR="00120CC0" w:rsidRPr="003F6EC2" w:rsidRDefault="00CE777F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0431F"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bottom w:val="nil"/>
            </w:tcBorders>
          </w:tcPr>
          <w:p w14:paraId="331A5B0E" w14:textId="2246B8CE" w:rsidR="00120CC0" w:rsidRPr="003F6EC2" w:rsidRDefault="00F0267A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A82810" w:rsidRPr="00A82810" w14:paraId="5527F96F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1E9C131A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nil"/>
            </w:tcBorders>
            <w:vAlign w:val="center"/>
          </w:tcPr>
          <w:p w14:paraId="6495A04A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B331A89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28DE9F0" w14:textId="67C15254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95472CE" w14:textId="6AC988BA" w:rsidR="00120CC0" w:rsidRPr="003F6EC2" w:rsidRDefault="00626394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7C521C7" w14:textId="02789114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06085" w:rsidRPr="003F6EC2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50AD9A12" w14:textId="0B3E4DCD" w:rsidR="00120CC0" w:rsidRPr="003F6EC2" w:rsidRDefault="00626394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EFC8905" w14:textId="186E0386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E4F69" w:rsidRPr="003F6EC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9214E8C" w14:textId="51045DE3" w:rsidR="00120CC0" w:rsidRPr="003F6EC2" w:rsidRDefault="009E4F69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DCF2081" w14:textId="20DF4B10" w:rsidR="00120CC0" w:rsidRPr="003F6EC2" w:rsidRDefault="0090431F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777F" w:rsidRPr="003F6EC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E777F" w:rsidRPr="003F6EC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0E1EF84A" w14:textId="5B5B9530" w:rsidR="00120CC0" w:rsidRPr="003F6EC2" w:rsidRDefault="008529B5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0267A"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82810" w:rsidRPr="00A82810" w14:paraId="27482C17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79990D42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</w:tcPr>
          <w:p w14:paraId="7F9E996E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810" w:type="dxa"/>
            <w:tcBorders>
              <w:bottom w:val="nil"/>
            </w:tcBorders>
          </w:tcPr>
          <w:p w14:paraId="027105EE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44FD1D67" w14:textId="2AC9F499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170" w:type="dxa"/>
            <w:tcBorders>
              <w:bottom w:val="nil"/>
            </w:tcBorders>
          </w:tcPr>
          <w:p w14:paraId="3D5DDD20" w14:textId="5AF26BAC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bottom w:val="nil"/>
            </w:tcBorders>
          </w:tcPr>
          <w:p w14:paraId="54F8E3E6" w14:textId="6662890F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6085" w:rsidRPr="003F6EC2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900" w:type="dxa"/>
            <w:tcBorders>
              <w:bottom w:val="nil"/>
            </w:tcBorders>
          </w:tcPr>
          <w:p w14:paraId="6B4BCF23" w14:textId="260050E5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bottom w:val="nil"/>
            </w:tcBorders>
          </w:tcPr>
          <w:p w14:paraId="565650B9" w14:textId="7E733ED8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50FE0" w:rsidRPr="003F6E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bottom w:val="nil"/>
            </w:tcBorders>
          </w:tcPr>
          <w:p w14:paraId="4863AF56" w14:textId="6710D3F1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E0E3F" w:rsidRPr="003F6E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bottom w:val="nil"/>
            </w:tcBorders>
          </w:tcPr>
          <w:p w14:paraId="334A3FD3" w14:textId="2266AE4F" w:rsidR="00120CC0" w:rsidRPr="003F6EC2" w:rsidRDefault="005D08C2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810" w:type="dxa"/>
            <w:tcBorders>
              <w:bottom w:val="nil"/>
            </w:tcBorders>
          </w:tcPr>
          <w:p w14:paraId="427F435D" w14:textId="6A02CC23" w:rsidR="00120CC0" w:rsidRPr="003F6EC2" w:rsidRDefault="00F0267A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A82810" w:rsidRPr="00A82810" w14:paraId="003F3C0D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</w:tcBorders>
          </w:tcPr>
          <w:p w14:paraId="16D03803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center"/>
          </w:tcPr>
          <w:p w14:paraId="4D0193C5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08ECDBF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17808C8" w14:textId="7151C491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4F5A5D1" w14:textId="0A75A547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1EE70F81" w14:textId="7F2A9C7B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214A93C5" w14:textId="39DAC66F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4513A01E" w14:textId="6A0A7805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50FE0" w:rsidRPr="003F6EC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1CF2778B" w14:textId="05978137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90431F" w:rsidRPr="003F6E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CE0BE67" w14:textId="4BFE3692" w:rsidR="00120CC0" w:rsidRPr="003F6EC2" w:rsidRDefault="005D08C2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4F54404" w14:textId="28BE1AD8" w:rsidR="00120CC0" w:rsidRPr="003F6EC2" w:rsidRDefault="00F0267A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A82810" w:rsidRPr="00A82810" w14:paraId="7F80501A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14EF7619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192597A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810" w:type="dxa"/>
            <w:tcBorders>
              <w:bottom w:val="nil"/>
            </w:tcBorders>
          </w:tcPr>
          <w:p w14:paraId="267F6E9A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01C2C85D" w14:textId="6CC81491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70" w:type="dxa"/>
            <w:tcBorders>
              <w:bottom w:val="nil"/>
            </w:tcBorders>
          </w:tcPr>
          <w:p w14:paraId="288D5707" w14:textId="134FB767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nil"/>
            </w:tcBorders>
          </w:tcPr>
          <w:p w14:paraId="515066B6" w14:textId="497BA9D4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06085" w:rsidRPr="003F6EC2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900" w:type="dxa"/>
            <w:tcBorders>
              <w:bottom w:val="nil"/>
            </w:tcBorders>
          </w:tcPr>
          <w:p w14:paraId="14812352" w14:textId="76708036" w:rsidR="00120CC0" w:rsidRPr="003F6EC2" w:rsidRDefault="00780F72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990" w:type="dxa"/>
            <w:tcBorders>
              <w:bottom w:val="nil"/>
            </w:tcBorders>
          </w:tcPr>
          <w:p w14:paraId="3934B40A" w14:textId="7A96B4F0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650FE0"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bottom w:val="nil"/>
            </w:tcBorders>
          </w:tcPr>
          <w:p w14:paraId="35EBC6C4" w14:textId="0CFE75AB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0431F" w:rsidRPr="003F6E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bottom w:val="nil"/>
            </w:tcBorders>
          </w:tcPr>
          <w:p w14:paraId="31350C98" w14:textId="07565113" w:rsidR="00120CC0" w:rsidRPr="003F6EC2" w:rsidRDefault="0090431F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810" w:type="dxa"/>
            <w:tcBorders>
              <w:bottom w:val="nil"/>
            </w:tcBorders>
          </w:tcPr>
          <w:p w14:paraId="5B30F052" w14:textId="38FE2E68" w:rsidR="00120CC0" w:rsidRPr="003F6EC2" w:rsidRDefault="00A8281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A82810" w:rsidRPr="00A82810" w14:paraId="1ED9F6BE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788DFF3C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nil"/>
            </w:tcBorders>
            <w:vAlign w:val="center"/>
          </w:tcPr>
          <w:p w14:paraId="7A85A27F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73B7CC28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6D201BA1" w14:textId="76203336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3D0EE7F" w14:textId="24AA75FD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15A2D1F" w14:textId="2F93F025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06085"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7B81AD77" w14:textId="50A50A43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38E898B5" w14:textId="6714CDF6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50FE0" w:rsidRPr="003F6EC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E371B1D" w14:textId="47169724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0431F" w:rsidRPr="003F6EC2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3180CB1" w14:textId="57C6F5F6" w:rsidR="00120CC0" w:rsidRPr="003F6EC2" w:rsidRDefault="00A85F7F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0431F" w:rsidRPr="003F6EC2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3CAB9E05" w14:textId="5B645032" w:rsidR="00120CC0" w:rsidRPr="003F6EC2" w:rsidRDefault="00F0267A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A82810" w:rsidRPr="00A82810" w14:paraId="7B605C20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2ADB9118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  <w:vAlign w:val="center"/>
          </w:tcPr>
          <w:p w14:paraId="445A16CB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810" w:type="dxa"/>
            <w:tcBorders>
              <w:bottom w:val="nil"/>
            </w:tcBorders>
          </w:tcPr>
          <w:p w14:paraId="4F2931C0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7A6681F1" w14:textId="20284AA1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70" w:type="dxa"/>
            <w:tcBorders>
              <w:bottom w:val="nil"/>
            </w:tcBorders>
          </w:tcPr>
          <w:p w14:paraId="4993E9AB" w14:textId="71D8F4FF" w:rsidR="00120CC0" w:rsidRPr="003F6EC2" w:rsidRDefault="00336D57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bottom w:val="nil"/>
            </w:tcBorders>
          </w:tcPr>
          <w:p w14:paraId="4A782D59" w14:textId="58C3347C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900" w:type="dxa"/>
            <w:tcBorders>
              <w:bottom w:val="nil"/>
            </w:tcBorders>
          </w:tcPr>
          <w:p w14:paraId="7F707C34" w14:textId="74DCEBE2" w:rsidR="00120CC0" w:rsidRPr="003F6EC2" w:rsidRDefault="00120CC0" w:rsidP="00120C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 xml:space="preserve">   0.</w:t>
            </w:r>
            <w:r w:rsidR="00336D57" w:rsidRPr="003F6EC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990" w:type="dxa"/>
            <w:tcBorders>
              <w:bottom w:val="nil"/>
            </w:tcBorders>
          </w:tcPr>
          <w:p w14:paraId="1959E508" w14:textId="4162ABEC" w:rsidR="00120CC0" w:rsidRPr="003F6EC2" w:rsidRDefault="00FF1BCC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80" w:type="dxa"/>
            <w:tcBorders>
              <w:bottom w:val="nil"/>
            </w:tcBorders>
          </w:tcPr>
          <w:p w14:paraId="28B42D6A" w14:textId="009C81EE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F1BCC" w:rsidRPr="003F6EC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810" w:type="dxa"/>
            <w:tcBorders>
              <w:bottom w:val="nil"/>
            </w:tcBorders>
          </w:tcPr>
          <w:p w14:paraId="233EF641" w14:textId="50E45759" w:rsidR="00120CC0" w:rsidRPr="003F6EC2" w:rsidRDefault="0090431F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810" w:type="dxa"/>
            <w:tcBorders>
              <w:bottom w:val="nil"/>
            </w:tcBorders>
          </w:tcPr>
          <w:p w14:paraId="4179DEAD" w14:textId="78875232" w:rsidR="00120CC0" w:rsidRPr="003F6EC2" w:rsidRDefault="00FF1BCC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0267A"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82810" w:rsidRPr="00A82810" w14:paraId="4FF4170D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3ABB2A31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nil"/>
            </w:tcBorders>
            <w:vAlign w:val="center"/>
          </w:tcPr>
          <w:p w14:paraId="394E694D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02A7E1A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493457BA" w14:textId="38E14B0A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781661D2" w14:textId="1161AAF4" w:rsidR="00120CC0" w:rsidRPr="003F6EC2" w:rsidRDefault="00336D57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DB39AAC" w14:textId="60B9BD74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306085" w:rsidRPr="003F6EC2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</w:tcPr>
          <w:p w14:paraId="3E4162D2" w14:textId="4A7E9312" w:rsidR="00120CC0" w:rsidRPr="003F6EC2" w:rsidRDefault="00336D57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6D78DDD0" w14:textId="6619171E" w:rsidR="00120CC0" w:rsidRPr="003F6EC2" w:rsidRDefault="00FF1BCC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0E2785C" w14:textId="3A1C0342" w:rsidR="00120CC0" w:rsidRPr="003F6EC2" w:rsidRDefault="00FF1BCC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1B304EBF" w14:textId="465927FB" w:rsidR="00120CC0" w:rsidRPr="003F6EC2" w:rsidRDefault="00A85F7F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0431F" w:rsidRPr="003F6E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80EA0" w:rsidRPr="003F6EC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2749A964" w14:textId="53B95B34" w:rsidR="00120CC0" w:rsidRPr="003F6EC2" w:rsidRDefault="00F0267A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F1BCC" w:rsidRPr="003F6EC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82810" w:rsidRPr="00A82810" w14:paraId="68763AC1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  <w:bottom w:val="nil"/>
            </w:tcBorders>
          </w:tcPr>
          <w:p w14:paraId="622530A0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vMerge w:val="restart"/>
            <w:tcBorders>
              <w:top w:val="nil"/>
            </w:tcBorders>
            <w:vAlign w:val="center"/>
          </w:tcPr>
          <w:p w14:paraId="47C76156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810" w:type="dxa"/>
            <w:tcBorders>
              <w:bottom w:val="nil"/>
            </w:tcBorders>
          </w:tcPr>
          <w:p w14:paraId="46EDF9B5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bottom w:val="nil"/>
            </w:tcBorders>
          </w:tcPr>
          <w:p w14:paraId="329169F3" w14:textId="643B888B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bottom w:val="nil"/>
            </w:tcBorders>
          </w:tcPr>
          <w:p w14:paraId="0F9A56E9" w14:textId="573010F1" w:rsidR="00120CC0" w:rsidRPr="003F6EC2" w:rsidRDefault="00780F72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70" w:type="dxa"/>
            <w:tcBorders>
              <w:bottom w:val="nil"/>
            </w:tcBorders>
          </w:tcPr>
          <w:p w14:paraId="2F04F4FF" w14:textId="1BBD2132" w:rsidR="00120CC0" w:rsidRPr="003F6EC2" w:rsidRDefault="00306085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00" w:type="dxa"/>
            <w:tcBorders>
              <w:bottom w:val="nil"/>
            </w:tcBorders>
          </w:tcPr>
          <w:p w14:paraId="6C37B7FF" w14:textId="64008C65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90" w:type="dxa"/>
            <w:tcBorders>
              <w:bottom w:val="nil"/>
            </w:tcBorders>
          </w:tcPr>
          <w:p w14:paraId="309A97EA" w14:textId="6D9C5EEE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80" w:type="dxa"/>
            <w:tcBorders>
              <w:bottom w:val="nil"/>
            </w:tcBorders>
          </w:tcPr>
          <w:p w14:paraId="35C2C39A" w14:textId="4E5B911C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0431F"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nil"/>
            </w:tcBorders>
          </w:tcPr>
          <w:p w14:paraId="0BD6AB63" w14:textId="0DDC857E" w:rsidR="00120CC0" w:rsidRPr="003F6EC2" w:rsidRDefault="00A85F7F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0431F" w:rsidRPr="003F6EC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10" w:type="dxa"/>
            <w:tcBorders>
              <w:bottom w:val="nil"/>
            </w:tcBorders>
          </w:tcPr>
          <w:p w14:paraId="4579B088" w14:textId="5B84CE41" w:rsidR="00120CC0" w:rsidRPr="003F6EC2" w:rsidRDefault="00F0267A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120CC0" w:rsidRPr="00B903DA" w14:paraId="4FDFA448" w14:textId="77777777" w:rsidTr="0014695B">
        <w:trPr>
          <w:trHeight w:val="216"/>
          <w:jc w:val="center"/>
        </w:trPr>
        <w:tc>
          <w:tcPr>
            <w:tcW w:w="805" w:type="dxa"/>
            <w:tcBorders>
              <w:top w:val="nil"/>
            </w:tcBorders>
          </w:tcPr>
          <w:p w14:paraId="1AB8E6CA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427AA3B5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</w:tcBorders>
          </w:tcPr>
          <w:p w14:paraId="75E725CD" w14:textId="77777777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03DA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tcBorders>
              <w:top w:val="nil"/>
            </w:tcBorders>
          </w:tcPr>
          <w:p w14:paraId="3FA21B84" w14:textId="6902646A" w:rsidR="00120CC0" w:rsidRPr="00B903DA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170" w:type="dxa"/>
            <w:tcBorders>
              <w:top w:val="nil"/>
            </w:tcBorders>
          </w:tcPr>
          <w:p w14:paraId="49065C1D" w14:textId="22DC84D4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</w:tcBorders>
          </w:tcPr>
          <w:p w14:paraId="1408911D" w14:textId="594857A9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06085" w:rsidRPr="003F6EC2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900" w:type="dxa"/>
            <w:tcBorders>
              <w:top w:val="nil"/>
            </w:tcBorders>
          </w:tcPr>
          <w:p w14:paraId="27B3D170" w14:textId="7C18E417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80F72" w:rsidRPr="003F6EC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0" w:type="dxa"/>
            <w:tcBorders>
              <w:top w:val="nil"/>
            </w:tcBorders>
          </w:tcPr>
          <w:p w14:paraId="38768F9A" w14:textId="62F397E3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50FE0" w:rsidRPr="003F6EC2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="00650FE0" w:rsidRPr="003F6EC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</w:tcBorders>
          </w:tcPr>
          <w:p w14:paraId="376FDF96" w14:textId="4862A977" w:rsidR="00120CC0" w:rsidRPr="003F6EC2" w:rsidRDefault="00120CC0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0431F" w:rsidRPr="003F6EC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nil"/>
            </w:tcBorders>
          </w:tcPr>
          <w:p w14:paraId="59E152C2" w14:textId="3D124235" w:rsidR="00120CC0" w:rsidRPr="003F6EC2" w:rsidRDefault="00A85F7F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0431F" w:rsidRPr="003F6EC2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810" w:type="dxa"/>
            <w:tcBorders>
              <w:top w:val="nil"/>
            </w:tcBorders>
          </w:tcPr>
          <w:p w14:paraId="3430D171" w14:textId="112C2D0B" w:rsidR="00120CC0" w:rsidRPr="003F6EC2" w:rsidRDefault="00F0267A" w:rsidP="00120C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6EC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</w:tbl>
    <w:p w14:paraId="5771DD54" w14:textId="77777777" w:rsidR="00120CC0" w:rsidRDefault="00120CC0"/>
    <w:sectPr w:rsidR="00120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B3CD71" w14:textId="77777777" w:rsidR="000F1432" w:rsidRDefault="000F1432" w:rsidP="00364EAA">
      <w:pPr>
        <w:spacing w:after="0" w:line="240" w:lineRule="auto"/>
      </w:pPr>
      <w:r>
        <w:separator/>
      </w:r>
    </w:p>
  </w:endnote>
  <w:endnote w:type="continuationSeparator" w:id="0">
    <w:p w14:paraId="743E9021" w14:textId="77777777" w:rsidR="000F1432" w:rsidRDefault="000F1432" w:rsidP="00364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768004" w14:textId="77777777" w:rsidR="000F1432" w:rsidRDefault="000F1432" w:rsidP="00364EAA">
      <w:pPr>
        <w:spacing w:after="0" w:line="240" w:lineRule="auto"/>
      </w:pPr>
      <w:r>
        <w:separator/>
      </w:r>
    </w:p>
  </w:footnote>
  <w:footnote w:type="continuationSeparator" w:id="0">
    <w:p w14:paraId="17FE234D" w14:textId="77777777" w:rsidR="000F1432" w:rsidRDefault="000F1432" w:rsidP="00364E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ABB"/>
    <w:rsid w:val="00063E91"/>
    <w:rsid w:val="000640BD"/>
    <w:rsid w:val="000F1432"/>
    <w:rsid w:val="00120CC0"/>
    <w:rsid w:val="00124471"/>
    <w:rsid w:val="00166F23"/>
    <w:rsid w:val="00306085"/>
    <w:rsid w:val="00333037"/>
    <w:rsid w:val="00336D57"/>
    <w:rsid w:val="00364EAA"/>
    <w:rsid w:val="003735D4"/>
    <w:rsid w:val="0039367B"/>
    <w:rsid w:val="003F6D9B"/>
    <w:rsid w:val="003F6EC2"/>
    <w:rsid w:val="00446A58"/>
    <w:rsid w:val="00583B91"/>
    <w:rsid w:val="00595A9C"/>
    <w:rsid w:val="005C6A68"/>
    <w:rsid w:val="005D03FC"/>
    <w:rsid w:val="005D08C2"/>
    <w:rsid w:val="005E2FFC"/>
    <w:rsid w:val="005E784B"/>
    <w:rsid w:val="005F563B"/>
    <w:rsid w:val="00626394"/>
    <w:rsid w:val="00633152"/>
    <w:rsid w:val="00650FE0"/>
    <w:rsid w:val="006C202E"/>
    <w:rsid w:val="00780F72"/>
    <w:rsid w:val="007A11F4"/>
    <w:rsid w:val="007B5DDA"/>
    <w:rsid w:val="007D48FF"/>
    <w:rsid w:val="00835DCC"/>
    <w:rsid w:val="008529B5"/>
    <w:rsid w:val="00880EA0"/>
    <w:rsid w:val="008975E4"/>
    <w:rsid w:val="008E2BC7"/>
    <w:rsid w:val="0090431F"/>
    <w:rsid w:val="00927ABB"/>
    <w:rsid w:val="0093514F"/>
    <w:rsid w:val="009658DB"/>
    <w:rsid w:val="00984101"/>
    <w:rsid w:val="009A0586"/>
    <w:rsid w:val="009E4F69"/>
    <w:rsid w:val="009E5570"/>
    <w:rsid w:val="00A01A51"/>
    <w:rsid w:val="00A4010C"/>
    <w:rsid w:val="00A70743"/>
    <w:rsid w:val="00A82810"/>
    <w:rsid w:val="00A85F7F"/>
    <w:rsid w:val="00B02919"/>
    <w:rsid w:val="00B15E89"/>
    <w:rsid w:val="00B24DB1"/>
    <w:rsid w:val="00B43D7C"/>
    <w:rsid w:val="00B717EA"/>
    <w:rsid w:val="00B903DA"/>
    <w:rsid w:val="00BE663F"/>
    <w:rsid w:val="00CA26AA"/>
    <w:rsid w:val="00CE777F"/>
    <w:rsid w:val="00D17A73"/>
    <w:rsid w:val="00D24813"/>
    <w:rsid w:val="00DE0E3F"/>
    <w:rsid w:val="00E22DBD"/>
    <w:rsid w:val="00E44543"/>
    <w:rsid w:val="00EC0A9F"/>
    <w:rsid w:val="00EE33EF"/>
    <w:rsid w:val="00F0267A"/>
    <w:rsid w:val="00F4535D"/>
    <w:rsid w:val="00F72AB6"/>
    <w:rsid w:val="00F93BAE"/>
    <w:rsid w:val="00FF1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513DF"/>
  <w15:chartTrackingRefBased/>
  <w15:docId w15:val="{484C232C-C809-48F9-8760-D7D33FCB6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1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4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EAA"/>
  </w:style>
  <w:style w:type="paragraph" w:styleId="Footer">
    <w:name w:val="footer"/>
    <w:basedOn w:val="Normal"/>
    <w:link w:val="FooterChar"/>
    <w:uiPriority w:val="99"/>
    <w:unhideWhenUsed/>
    <w:rsid w:val="00364E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EAA"/>
  </w:style>
  <w:style w:type="character" w:styleId="PlaceholderText">
    <w:name w:val="Placeholder Text"/>
    <w:basedOn w:val="DefaultParagraphFont"/>
    <w:uiPriority w:val="99"/>
    <w:semiHidden/>
    <w:rsid w:val="00A7074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daw</dc:creator>
  <cp:keywords/>
  <dc:description/>
  <cp:lastModifiedBy>meidaw</cp:lastModifiedBy>
  <cp:revision>59</cp:revision>
  <dcterms:created xsi:type="dcterms:W3CDTF">2021-06-30T15:18:00Z</dcterms:created>
  <dcterms:modified xsi:type="dcterms:W3CDTF">2022-03-25T20:33:00Z</dcterms:modified>
</cp:coreProperties>
</file>